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453"/>
        <w:tblW w:w="146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507"/>
        <w:gridCol w:w="1508"/>
        <w:gridCol w:w="1507"/>
        <w:gridCol w:w="1508"/>
        <w:gridCol w:w="1507"/>
        <w:gridCol w:w="1508"/>
        <w:gridCol w:w="1507"/>
        <w:gridCol w:w="1508"/>
        <w:gridCol w:w="1440"/>
      </w:tblGrid>
      <w:tr w:rsidR="007776B9" w:rsidRPr="00483811" w:rsidTr="007776B9">
        <w:tc>
          <w:tcPr>
            <w:tcW w:w="14670" w:type="dxa"/>
            <w:gridSpan w:val="10"/>
            <w:tcBorders>
              <w:bottom w:val="single" w:sz="4" w:space="0" w:color="auto"/>
            </w:tcBorders>
          </w:tcPr>
          <w:p w:rsidR="007776B9" w:rsidRPr="00C13F92" w:rsidRDefault="007776B9" w:rsidP="007776B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lemental Table 3</w:t>
            </w:r>
            <w:r w:rsidRPr="00483811">
              <w:rPr>
                <w:rFonts w:ascii="Arial" w:hAnsi="Arial" w:cs="Arial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sz w:val="18"/>
                <w:szCs w:val="18"/>
              </w:rPr>
              <w:t>Genomic regions with suggestive excess (negative</w:t>
            </w:r>
            <w:r w:rsidRPr="0048381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776B9">
              <w:rPr>
                <w:rFonts w:ascii="Arial" w:hAnsi="Arial" w:cs="Arial"/>
                <w:i/>
                <w:sz w:val="18"/>
                <w:szCs w:val="18"/>
              </w:rPr>
              <w:t>Z</w:t>
            </w:r>
            <w:r w:rsidRPr="00483811">
              <w:rPr>
                <w:rFonts w:ascii="Arial" w:hAnsi="Arial" w:cs="Arial"/>
                <w:sz w:val="18"/>
                <w:szCs w:val="18"/>
              </w:rPr>
              <w:t>-Score) and red</w:t>
            </w:r>
            <w:r>
              <w:rPr>
                <w:rFonts w:ascii="Arial" w:hAnsi="Arial" w:cs="Arial"/>
                <w:sz w:val="18"/>
                <w:szCs w:val="18"/>
              </w:rPr>
              <w:t>uced (positive</w:t>
            </w:r>
            <w:r w:rsidRPr="0048381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776B9">
              <w:rPr>
                <w:rFonts w:ascii="Arial" w:hAnsi="Arial" w:cs="Arial"/>
                <w:i/>
                <w:sz w:val="18"/>
                <w:szCs w:val="18"/>
              </w:rPr>
              <w:t>Z</w:t>
            </w:r>
            <w:r w:rsidRPr="00483811">
              <w:rPr>
                <w:rFonts w:ascii="Arial" w:hAnsi="Arial" w:cs="Arial"/>
                <w:sz w:val="18"/>
                <w:szCs w:val="18"/>
              </w:rPr>
              <w:t xml:space="preserve">-score) African ancestry associated with breast cancer at </w:t>
            </w:r>
            <w:r>
              <w:rPr>
                <w:rFonts w:ascii="Arial" w:hAnsi="Arial" w:cs="Arial"/>
                <w:sz w:val="18"/>
                <w:szCs w:val="18"/>
              </w:rPr>
              <w:t xml:space="preserve">4 &gt; </w:t>
            </w:r>
            <w:r w:rsidRPr="00483811">
              <w:rPr>
                <w:rFonts w:ascii="Arial" w:hAnsi="Arial" w:cs="Arial"/>
                <w:sz w:val="18"/>
                <w:szCs w:val="18"/>
              </w:rPr>
              <w:t>|</w:t>
            </w:r>
            <w:r w:rsidRPr="007776B9">
              <w:rPr>
                <w:rFonts w:ascii="Arial" w:hAnsi="Arial" w:cs="Arial"/>
                <w:i/>
                <w:sz w:val="18"/>
                <w:szCs w:val="18"/>
              </w:rPr>
              <w:t>Z</w:t>
            </w:r>
            <w:r w:rsidRPr="00483811">
              <w:rPr>
                <w:rFonts w:ascii="Arial" w:hAnsi="Arial" w:cs="Arial"/>
                <w:sz w:val="18"/>
                <w:szCs w:val="18"/>
              </w:rPr>
              <w:t>|</w:t>
            </w:r>
            <w:r>
              <w:rPr>
                <w:rFonts w:ascii="Arial" w:hAnsi="Arial" w:cs="Arial"/>
                <w:sz w:val="18"/>
                <w:szCs w:val="18"/>
              </w:rPr>
              <w:t xml:space="preserve"> ≥ </w:t>
            </w:r>
            <w:r w:rsidRPr="00483811">
              <w:rPr>
                <w:rFonts w:ascii="Arial" w:hAnsi="Arial" w:cs="Arial"/>
                <w:sz w:val="18"/>
                <w:szCs w:val="18"/>
              </w:rPr>
              <w:t xml:space="preserve">3.5 in case-only analyses and corresponding case-control </w:t>
            </w:r>
            <w:proofErr w:type="spellStart"/>
            <w:r w:rsidRPr="00483811">
              <w:rPr>
                <w:rFonts w:ascii="Arial" w:hAnsi="Arial" w:cs="Arial"/>
                <w:sz w:val="18"/>
                <w:szCs w:val="18"/>
              </w:rPr>
              <w:t>results</w:t>
            </w:r>
            <w:r w:rsidR="00EB3625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776B9" w:rsidRPr="00483811" w:rsidTr="007776B9"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83811">
              <w:rPr>
                <w:rFonts w:ascii="Arial" w:hAnsi="Arial" w:cs="Arial"/>
                <w:sz w:val="18"/>
                <w:szCs w:val="18"/>
              </w:rPr>
              <w:t>Locus</w:t>
            </w:r>
          </w:p>
        </w:tc>
        <w:tc>
          <w:tcPr>
            <w:tcW w:w="301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811">
              <w:rPr>
                <w:rFonts w:ascii="Arial" w:hAnsi="Arial" w:cs="Arial"/>
                <w:sz w:val="18"/>
                <w:szCs w:val="18"/>
              </w:rPr>
              <w:t>All breast cancers</w:t>
            </w:r>
          </w:p>
        </w:tc>
        <w:tc>
          <w:tcPr>
            <w:tcW w:w="30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811">
              <w:rPr>
                <w:rFonts w:ascii="Arial" w:hAnsi="Arial" w:cs="Arial"/>
                <w:sz w:val="18"/>
                <w:szCs w:val="18"/>
              </w:rPr>
              <w:t>ER+ breast cancers</w:t>
            </w:r>
          </w:p>
        </w:tc>
        <w:tc>
          <w:tcPr>
            <w:tcW w:w="30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811">
              <w:rPr>
                <w:rFonts w:ascii="Arial" w:hAnsi="Arial" w:cs="Arial"/>
                <w:sz w:val="18"/>
                <w:szCs w:val="18"/>
              </w:rPr>
              <w:t>ER- breast cancers</w:t>
            </w:r>
          </w:p>
        </w:tc>
        <w:tc>
          <w:tcPr>
            <w:tcW w:w="30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811">
              <w:rPr>
                <w:rFonts w:ascii="Arial" w:hAnsi="Arial" w:cs="Arial"/>
                <w:sz w:val="18"/>
                <w:szCs w:val="18"/>
              </w:rPr>
              <w:t>TNBC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811">
              <w:rPr>
                <w:rFonts w:ascii="Arial" w:hAnsi="Arial" w:cs="Arial"/>
                <w:sz w:val="18"/>
                <w:szCs w:val="18"/>
              </w:rPr>
              <w:t>Breast cancer GWAS SNPs</w:t>
            </w:r>
          </w:p>
        </w:tc>
      </w:tr>
      <w:tr w:rsidR="007776B9" w:rsidRPr="00483811" w:rsidTr="007776B9"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76B9">
              <w:rPr>
                <w:rFonts w:ascii="Arial" w:hAnsi="Arial" w:cs="Arial"/>
                <w:i/>
                <w:sz w:val="18"/>
                <w:szCs w:val="18"/>
              </w:rPr>
              <w:t>Zc</w:t>
            </w:r>
            <w:proofErr w:type="spellEnd"/>
            <w:r w:rsidRPr="00483811">
              <w:rPr>
                <w:rFonts w:ascii="Arial" w:hAnsi="Arial" w:cs="Arial"/>
                <w:sz w:val="18"/>
                <w:szCs w:val="18"/>
              </w:rPr>
              <w:t xml:space="preserve"> / </w:t>
            </w:r>
            <w:proofErr w:type="spellStart"/>
            <w:r w:rsidRPr="007776B9">
              <w:rPr>
                <w:rFonts w:ascii="Arial" w:hAnsi="Arial" w:cs="Arial"/>
                <w:i/>
                <w:sz w:val="18"/>
                <w:szCs w:val="18"/>
              </w:rPr>
              <w:t>Zcc</w:t>
            </w:r>
            <w:proofErr w:type="spellEnd"/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83811">
              <w:rPr>
                <w:rFonts w:ascii="Arial" w:hAnsi="Arial" w:cs="Arial"/>
                <w:sz w:val="18"/>
                <w:szCs w:val="18"/>
              </w:rPr>
              <w:t>OR</w:t>
            </w:r>
            <w:r w:rsidR="00EB3625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483811"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76B9">
              <w:rPr>
                <w:rFonts w:ascii="Arial" w:hAnsi="Arial" w:cs="Arial"/>
                <w:i/>
                <w:sz w:val="18"/>
                <w:szCs w:val="18"/>
              </w:rPr>
              <w:t>Zc</w:t>
            </w:r>
            <w:proofErr w:type="spellEnd"/>
            <w:r w:rsidRPr="00483811">
              <w:rPr>
                <w:rFonts w:ascii="Arial" w:hAnsi="Arial" w:cs="Arial"/>
                <w:sz w:val="18"/>
                <w:szCs w:val="18"/>
              </w:rPr>
              <w:t xml:space="preserve"> / </w:t>
            </w:r>
            <w:proofErr w:type="spellStart"/>
            <w:r w:rsidRPr="007776B9">
              <w:rPr>
                <w:rFonts w:ascii="Arial" w:hAnsi="Arial" w:cs="Arial"/>
                <w:i/>
                <w:sz w:val="18"/>
                <w:szCs w:val="18"/>
              </w:rPr>
              <w:t>Zcc</w:t>
            </w:r>
            <w:proofErr w:type="spellEnd"/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83811">
              <w:rPr>
                <w:rFonts w:ascii="Arial" w:hAnsi="Arial" w:cs="Arial"/>
                <w:sz w:val="18"/>
                <w:szCs w:val="18"/>
              </w:rPr>
              <w:t>OR</w:t>
            </w:r>
            <w:r w:rsidR="00EB3625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483811"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76B9">
              <w:rPr>
                <w:rFonts w:ascii="Arial" w:hAnsi="Arial" w:cs="Arial"/>
                <w:i/>
                <w:sz w:val="18"/>
                <w:szCs w:val="18"/>
              </w:rPr>
              <w:t>Zc</w:t>
            </w:r>
            <w:proofErr w:type="spellEnd"/>
            <w:r w:rsidRPr="00483811">
              <w:rPr>
                <w:rFonts w:ascii="Arial" w:hAnsi="Arial" w:cs="Arial"/>
                <w:sz w:val="18"/>
                <w:szCs w:val="18"/>
              </w:rPr>
              <w:t xml:space="preserve"> / </w:t>
            </w:r>
            <w:proofErr w:type="spellStart"/>
            <w:r w:rsidRPr="007776B9">
              <w:rPr>
                <w:rFonts w:ascii="Arial" w:hAnsi="Arial" w:cs="Arial"/>
                <w:i/>
                <w:sz w:val="18"/>
                <w:szCs w:val="18"/>
              </w:rPr>
              <w:t>Zcc</w:t>
            </w:r>
            <w:proofErr w:type="spellEnd"/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83811">
              <w:rPr>
                <w:rFonts w:ascii="Arial" w:hAnsi="Arial" w:cs="Arial"/>
                <w:sz w:val="18"/>
                <w:szCs w:val="18"/>
              </w:rPr>
              <w:t>OR</w:t>
            </w:r>
            <w:r w:rsidR="00EB3625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483811"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76B9">
              <w:rPr>
                <w:rFonts w:ascii="Arial" w:hAnsi="Arial" w:cs="Arial"/>
                <w:i/>
                <w:sz w:val="18"/>
                <w:szCs w:val="18"/>
              </w:rPr>
              <w:t>Zc</w:t>
            </w:r>
            <w:proofErr w:type="spellEnd"/>
            <w:r w:rsidRPr="00483811">
              <w:rPr>
                <w:rFonts w:ascii="Arial" w:hAnsi="Arial" w:cs="Arial"/>
                <w:sz w:val="18"/>
                <w:szCs w:val="18"/>
              </w:rPr>
              <w:t xml:space="preserve"> / </w:t>
            </w:r>
            <w:proofErr w:type="spellStart"/>
            <w:r w:rsidRPr="007776B9">
              <w:rPr>
                <w:rFonts w:ascii="Arial" w:hAnsi="Arial" w:cs="Arial"/>
                <w:i/>
                <w:sz w:val="18"/>
                <w:szCs w:val="18"/>
              </w:rPr>
              <w:t>Zcc</w:t>
            </w:r>
            <w:proofErr w:type="spellEnd"/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83811">
              <w:rPr>
                <w:rFonts w:ascii="Arial" w:hAnsi="Arial" w:cs="Arial"/>
                <w:sz w:val="18"/>
                <w:szCs w:val="18"/>
              </w:rPr>
              <w:t>OR</w:t>
            </w:r>
            <w:r w:rsidR="00EB3625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483811"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776B9" w:rsidRPr="00483811" w:rsidTr="007776B9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q24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 / </w:t>
            </w:r>
            <w:r w:rsidRPr="00483811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 (0.84-1.02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-0.1 / -0.4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0.97 (0.87-1.10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3.6 / 2.6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0.81 (0.70-0.94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2.4 / 2.3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0.78 (0.64-0.9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811">
              <w:rPr>
                <w:rFonts w:ascii="Arial" w:hAnsi="Arial" w:cs="Arial"/>
                <w:sz w:val="18"/>
                <w:szCs w:val="18"/>
              </w:rPr>
              <w:t>rs2016394 rs1550623</w:t>
            </w:r>
          </w:p>
        </w:tc>
      </w:tr>
      <w:tr w:rsidR="007776B9" w:rsidRPr="00483811" w:rsidTr="007776B9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q37 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7 / -1.7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 (0.99-1.21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-1.2 / -1.1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1.07 (0.94-1.21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-2.6 / -1.8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1.14 (0.97-1.34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-3.8 / -3.1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1.41 (1.13-1.7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7776B9" w:rsidRPr="00483811" w:rsidTr="007776B9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p24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7 / -1.7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 (0.98-1.21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-2.7 / -1.7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1.11 (0.98-1.26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-2.3 / -1.6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1.13 (0.96-1.33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-3.8 / -2.6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1.34 (1.08-1.6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0515">
              <w:rPr>
                <w:rFonts w:ascii="Arial" w:hAnsi="Arial" w:cs="Arial"/>
                <w:sz w:val="18"/>
                <w:szCs w:val="18"/>
              </w:rPr>
              <w:t>rs4973768 rs12493607</w:t>
            </w:r>
          </w:p>
        </w:tc>
      </w:tr>
      <w:tr w:rsidR="007776B9" w:rsidRPr="00483811" w:rsidTr="007776B9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p15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5 / -1.1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 (0.95-1.18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-0.8 / 0.7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0.95 (0.84-1.09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-3.8 / -2.1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1.19 (1.00-1.42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-2.8 / -1.6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1.20 (0.95-1.5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354AD4" w:rsidRDefault="007776B9" w:rsidP="00777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AD4">
              <w:rPr>
                <w:rFonts w:ascii="Arial" w:hAnsi="Arial" w:cs="Arial"/>
                <w:sz w:val="18"/>
                <w:szCs w:val="18"/>
              </w:rPr>
              <w:t>rs10069690</w:t>
            </w:r>
          </w:p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AD4">
              <w:rPr>
                <w:rFonts w:ascii="Arial" w:hAnsi="Arial" w:cs="Arial"/>
                <w:sz w:val="18"/>
                <w:szCs w:val="18"/>
              </w:rPr>
              <w:t>rs2736100</w:t>
            </w:r>
          </w:p>
        </w:tc>
      </w:tr>
      <w:tr w:rsidR="007776B9" w:rsidRPr="00483811" w:rsidTr="007776B9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q24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7 / -1.6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 (0.97-1.21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-3.6 / -2.6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1.19 (1.04-1.36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-0.1/ 0.4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0.96 (0.81-1.13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0.04 / 0.3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0.95 (0.76-1.1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4C26">
              <w:rPr>
                <w:rFonts w:ascii="Arial" w:hAnsi="Arial" w:cs="Arial"/>
                <w:sz w:val="18"/>
                <w:szCs w:val="18"/>
              </w:rPr>
              <w:t>rs13281615  rs1562430 rs11780156 rs2392780</w:t>
            </w:r>
          </w:p>
        </w:tc>
      </w:tr>
      <w:tr w:rsidR="007776B9" w:rsidRPr="00483811" w:rsidTr="007776B9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q34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-3.5 / -2.8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1.16 (1.04-1.28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-2.8 / -2.2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1.15 (1.02-1.30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-2.6 / -2.0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1.16 (0.99-1.37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-1.8 / -1.7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1.19 (0.96-1.4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7776B9" w:rsidRPr="00483811" w:rsidTr="007776B9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p11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1 / 1.5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 (0.83-1.02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0.03 / 1.6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0.90 (0.79-1.02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-1.5 / 1.0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0.98 (0.83-1.16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-3.9 / -2.6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1.35 (1.07-1.7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7776B9" w:rsidRPr="00483811" w:rsidTr="007776B9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q23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2 / -0.6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 (0.93-1.14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-0.1 / 0.8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0.95 (0.84-1.08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-3.6 / -2.1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1.18 (1.00-1.39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-2.8 / -1.8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76B9" w:rsidRPr="00337C8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C81">
              <w:rPr>
                <w:rFonts w:ascii="Arial" w:hAnsi="Arial" w:cs="Arial"/>
                <w:sz w:val="18"/>
                <w:szCs w:val="18"/>
              </w:rPr>
              <w:t>1.21 (0.97-1.5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776B9" w:rsidRPr="00483811" w:rsidRDefault="007776B9" w:rsidP="007776B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7776B9" w:rsidRPr="00483811" w:rsidTr="007776B9">
        <w:tc>
          <w:tcPr>
            <w:tcW w:w="14670" w:type="dxa"/>
            <w:gridSpan w:val="10"/>
            <w:tcBorders>
              <w:top w:val="single" w:sz="4" w:space="0" w:color="auto"/>
            </w:tcBorders>
            <w:vAlign w:val="center"/>
          </w:tcPr>
          <w:p w:rsidR="007776B9" w:rsidRDefault="007776B9" w:rsidP="007776B9">
            <w:pPr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</w:p>
          <w:p w:rsidR="007776B9" w:rsidRDefault="00EB3625" w:rsidP="007776B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="007776B9">
              <w:rPr>
                <w:rFonts w:ascii="Arial" w:hAnsi="Arial" w:cs="Arial"/>
                <w:sz w:val="18"/>
                <w:szCs w:val="18"/>
              </w:rPr>
              <w:t xml:space="preserve"> 4 &gt; |</w:t>
            </w:r>
            <w:r w:rsidR="007776B9" w:rsidRPr="007776B9">
              <w:rPr>
                <w:rFonts w:ascii="Arial" w:hAnsi="Arial" w:cs="Arial"/>
                <w:i/>
                <w:sz w:val="18"/>
                <w:szCs w:val="18"/>
              </w:rPr>
              <w:t>Z</w:t>
            </w:r>
            <w:r w:rsidR="007776B9">
              <w:rPr>
                <w:rFonts w:ascii="Arial" w:hAnsi="Arial" w:cs="Arial"/>
                <w:sz w:val="18"/>
                <w:szCs w:val="18"/>
              </w:rPr>
              <w:t xml:space="preserve">| ≥ 3.5 case-only analysis results are presented </w:t>
            </w:r>
            <w:r w:rsidR="007776B9" w:rsidRPr="00791936">
              <w:rPr>
                <w:rFonts w:ascii="Arial" w:hAnsi="Arial" w:cs="Arial"/>
                <w:sz w:val="18"/>
                <w:szCs w:val="18"/>
              </w:rPr>
              <w:t xml:space="preserve">only </w:t>
            </w:r>
            <w:r w:rsidR="007776B9">
              <w:rPr>
                <w:rFonts w:ascii="Arial" w:hAnsi="Arial" w:cs="Arial"/>
                <w:sz w:val="18"/>
                <w:szCs w:val="18"/>
              </w:rPr>
              <w:t xml:space="preserve">for </w:t>
            </w:r>
            <w:r w:rsidR="007776B9" w:rsidRPr="00791936">
              <w:rPr>
                <w:rFonts w:ascii="Arial" w:hAnsi="Arial" w:cs="Arial"/>
                <w:sz w:val="18"/>
                <w:szCs w:val="18"/>
              </w:rPr>
              <w:t xml:space="preserve">regions </w:t>
            </w:r>
            <w:r w:rsidR="007776B9">
              <w:rPr>
                <w:rFonts w:ascii="Arial" w:hAnsi="Arial" w:cs="Arial"/>
                <w:sz w:val="18"/>
                <w:szCs w:val="18"/>
              </w:rPr>
              <w:t>with case-control results |</w:t>
            </w:r>
            <w:r w:rsidR="007776B9" w:rsidRPr="007776B9">
              <w:rPr>
                <w:rFonts w:ascii="Arial" w:hAnsi="Arial" w:cs="Arial"/>
                <w:i/>
                <w:sz w:val="18"/>
                <w:szCs w:val="18"/>
              </w:rPr>
              <w:t>Z</w:t>
            </w:r>
            <w:r w:rsidR="007776B9">
              <w:rPr>
                <w:rFonts w:ascii="Arial" w:hAnsi="Arial" w:cs="Arial"/>
                <w:sz w:val="18"/>
                <w:szCs w:val="18"/>
              </w:rPr>
              <w:t>| ≥ 2.0,</w:t>
            </w:r>
            <w:r w:rsidR="007776B9" w:rsidRPr="0079193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776B9">
              <w:rPr>
                <w:rFonts w:ascii="Arial" w:hAnsi="Arial" w:cs="Arial"/>
                <w:i/>
                <w:sz w:val="18"/>
                <w:szCs w:val="18"/>
              </w:rPr>
              <w:t xml:space="preserve">P </w:t>
            </w:r>
            <w:r w:rsidR="007776B9" w:rsidRPr="00791936">
              <w:rPr>
                <w:rFonts w:ascii="Arial" w:hAnsi="Arial" w:cs="Arial"/>
                <w:sz w:val="18"/>
                <w:szCs w:val="18"/>
              </w:rPr>
              <w:t>&lt;</w:t>
            </w:r>
            <w:r w:rsidR="007776B9"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  <w:p w:rsidR="007776B9" w:rsidRDefault="00EB3625" w:rsidP="007776B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gramEnd"/>
            <w:r w:rsidR="007776B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776B9" w:rsidRPr="00337C81">
              <w:rPr>
                <w:rFonts w:ascii="Arial" w:hAnsi="Arial" w:cs="Arial"/>
                <w:sz w:val="18"/>
                <w:szCs w:val="18"/>
              </w:rPr>
              <w:t>Odds ratio and 95% confidence interval per African allele estimated from the admixture mapping case-control analysis. Odd ratios were adjusted for individual African ancestry, study site, age, ge</w:t>
            </w:r>
            <w:r w:rsidR="007776B9">
              <w:rPr>
                <w:rFonts w:ascii="Arial" w:hAnsi="Arial" w:cs="Arial"/>
                <w:sz w:val="18"/>
                <w:szCs w:val="18"/>
              </w:rPr>
              <w:t>ographic region, and DNA source</w:t>
            </w:r>
          </w:p>
          <w:p w:rsidR="007776B9" w:rsidRDefault="007776B9" w:rsidP="007776B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NBC = triple negative breast cancer</w:t>
            </w:r>
          </w:p>
          <w:p w:rsidR="007776B9" w:rsidRDefault="007776B9" w:rsidP="007776B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76B9">
              <w:rPr>
                <w:rFonts w:ascii="Arial" w:hAnsi="Arial" w:cs="Arial"/>
                <w:i/>
                <w:sz w:val="18"/>
                <w:szCs w:val="18"/>
              </w:rPr>
              <w:t>Z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7776B9">
              <w:rPr>
                <w:rFonts w:ascii="Arial" w:hAnsi="Arial" w:cs="Arial"/>
                <w:i/>
                <w:sz w:val="18"/>
                <w:szCs w:val="18"/>
              </w:rPr>
              <w:t>Z</w:t>
            </w:r>
            <w:r>
              <w:rPr>
                <w:rFonts w:ascii="Arial" w:hAnsi="Arial" w:cs="Arial"/>
                <w:sz w:val="18"/>
                <w:szCs w:val="18"/>
              </w:rPr>
              <w:t>-score from the case-only analysis</w:t>
            </w:r>
          </w:p>
          <w:p w:rsidR="007776B9" w:rsidRPr="002276B7" w:rsidRDefault="007776B9" w:rsidP="007776B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76B9">
              <w:rPr>
                <w:rFonts w:ascii="Arial" w:hAnsi="Arial" w:cs="Arial"/>
                <w:i/>
                <w:sz w:val="18"/>
                <w:szCs w:val="18"/>
              </w:rPr>
              <w:t>Zc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7776B9">
              <w:rPr>
                <w:rFonts w:ascii="Arial" w:hAnsi="Arial" w:cs="Arial"/>
                <w:i/>
                <w:sz w:val="18"/>
                <w:szCs w:val="18"/>
              </w:rPr>
              <w:t>Z</w:t>
            </w:r>
            <w:r>
              <w:rPr>
                <w:rFonts w:ascii="Arial" w:hAnsi="Arial" w:cs="Arial"/>
                <w:sz w:val="18"/>
                <w:szCs w:val="18"/>
              </w:rPr>
              <w:t>-score from the case-control analysis</w:t>
            </w:r>
          </w:p>
        </w:tc>
      </w:tr>
    </w:tbl>
    <w:p w:rsidR="005E7BDF" w:rsidRDefault="005E7BDF" w:rsidP="0067406F">
      <w:pPr>
        <w:rPr>
          <w:rFonts w:ascii="Arial" w:hAnsi="Arial" w:cs="Arial"/>
        </w:rPr>
      </w:pPr>
      <w:bookmarkStart w:id="0" w:name="_GoBack"/>
      <w:bookmarkEnd w:id="0"/>
    </w:p>
    <w:sectPr w:rsidR="005E7BDF" w:rsidSect="006740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F55"/>
    <w:rsid w:val="00016F78"/>
    <w:rsid w:val="00060263"/>
    <w:rsid w:val="000625C8"/>
    <w:rsid w:val="000742C6"/>
    <w:rsid w:val="00080277"/>
    <w:rsid w:val="000A3D50"/>
    <w:rsid w:val="000C1B9A"/>
    <w:rsid w:val="000D0E48"/>
    <w:rsid w:val="000D4417"/>
    <w:rsid w:val="000D5CB7"/>
    <w:rsid w:val="00124F16"/>
    <w:rsid w:val="00141AC9"/>
    <w:rsid w:val="00145792"/>
    <w:rsid w:val="00151697"/>
    <w:rsid w:val="001617DA"/>
    <w:rsid w:val="0017379F"/>
    <w:rsid w:val="001A14DE"/>
    <w:rsid w:val="001B4BAF"/>
    <w:rsid w:val="001D301E"/>
    <w:rsid w:val="0020680C"/>
    <w:rsid w:val="0021345A"/>
    <w:rsid w:val="002276B7"/>
    <w:rsid w:val="00251C98"/>
    <w:rsid w:val="00274AAB"/>
    <w:rsid w:val="002C7E82"/>
    <w:rsid w:val="00322A6A"/>
    <w:rsid w:val="00333C7B"/>
    <w:rsid w:val="003375D2"/>
    <w:rsid w:val="00337C81"/>
    <w:rsid w:val="0035031F"/>
    <w:rsid w:val="00353C96"/>
    <w:rsid w:val="00354AD4"/>
    <w:rsid w:val="00376A5C"/>
    <w:rsid w:val="00396A9F"/>
    <w:rsid w:val="003B66F0"/>
    <w:rsid w:val="003F0E83"/>
    <w:rsid w:val="00405A9F"/>
    <w:rsid w:val="004106E3"/>
    <w:rsid w:val="00415F56"/>
    <w:rsid w:val="00432526"/>
    <w:rsid w:val="00436F46"/>
    <w:rsid w:val="00447830"/>
    <w:rsid w:val="00471986"/>
    <w:rsid w:val="00477DC3"/>
    <w:rsid w:val="004807C1"/>
    <w:rsid w:val="00483811"/>
    <w:rsid w:val="004C06E9"/>
    <w:rsid w:val="004F04E8"/>
    <w:rsid w:val="00530AB8"/>
    <w:rsid w:val="00594C26"/>
    <w:rsid w:val="005B5085"/>
    <w:rsid w:val="005C7069"/>
    <w:rsid w:val="005E1387"/>
    <w:rsid w:val="005E7BDF"/>
    <w:rsid w:val="00604F41"/>
    <w:rsid w:val="00644940"/>
    <w:rsid w:val="00666C85"/>
    <w:rsid w:val="0067023E"/>
    <w:rsid w:val="00673EED"/>
    <w:rsid w:val="0067406F"/>
    <w:rsid w:val="006900CA"/>
    <w:rsid w:val="006B0A8F"/>
    <w:rsid w:val="006D796C"/>
    <w:rsid w:val="006E4912"/>
    <w:rsid w:val="0071050D"/>
    <w:rsid w:val="00722D9C"/>
    <w:rsid w:val="00724650"/>
    <w:rsid w:val="007424DF"/>
    <w:rsid w:val="00752270"/>
    <w:rsid w:val="00764CF3"/>
    <w:rsid w:val="007776B9"/>
    <w:rsid w:val="00785EC1"/>
    <w:rsid w:val="00796706"/>
    <w:rsid w:val="007F653F"/>
    <w:rsid w:val="00810A55"/>
    <w:rsid w:val="00833B4B"/>
    <w:rsid w:val="00852DA6"/>
    <w:rsid w:val="008629D3"/>
    <w:rsid w:val="00867B9A"/>
    <w:rsid w:val="00897E8E"/>
    <w:rsid w:val="008B1752"/>
    <w:rsid w:val="008B5131"/>
    <w:rsid w:val="00903062"/>
    <w:rsid w:val="00915F55"/>
    <w:rsid w:val="00947BB4"/>
    <w:rsid w:val="00996E95"/>
    <w:rsid w:val="009E3148"/>
    <w:rsid w:val="00A15665"/>
    <w:rsid w:val="00A24238"/>
    <w:rsid w:val="00A319B0"/>
    <w:rsid w:val="00A53D86"/>
    <w:rsid w:val="00A65E70"/>
    <w:rsid w:val="00A8403D"/>
    <w:rsid w:val="00A937F5"/>
    <w:rsid w:val="00AE5F70"/>
    <w:rsid w:val="00AF1526"/>
    <w:rsid w:val="00B00432"/>
    <w:rsid w:val="00B0347E"/>
    <w:rsid w:val="00B14EAE"/>
    <w:rsid w:val="00B737D1"/>
    <w:rsid w:val="00B911B3"/>
    <w:rsid w:val="00BA7D49"/>
    <w:rsid w:val="00BB0BE3"/>
    <w:rsid w:val="00C07E57"/>
    <w:rsid w:val="00C13F92"/>
    <w:rsid w:val="00C20515"/>
    <w:rsid w:val="00C51988"/>
    <w:rsid w:val="00C75C01"/>
    <w:rsid w:val="00C94712"/>
    <w:rsid w:val="00C94ECB"/>
    <w:rsid w:val="00CC3C24"/>
    <w:rsid w:val="00CC56F6"/>
    <w:rsid w:val="00CD1563"/>
    <w:rsid w:val="00CE1C39"/>
    <w:rsid w:val="00CE5666"/>
    <w:rsid w:val="00CE6140"/>
    <w:rsid w:val="00CF51BA"/>
    <w:rsid w:val="00D00248"/>
    <w:rsid w:val="00D21246"/>
    <w:rsid w:val="00D24F4B"/>
    <w:rsid w:val="00D26E5B"/>
    <w:rsid w:val="00D45A67"/>
    <w:rsid w:val="00D5244B"/>
    <w:rsid w:val="00D67E69"/>
    <w:rsid w:val="00D81826"/>
    <w:rsid w:val="00D955DE"/>
    <w:rsid w:val="00DA0532"/>
    <w:rsid w:val="00DB2A81"/>
    <w:rsid w:val="00DD2625"/>
    <w:rsid w:val="00DE3060"/>
    <w:rsid w:val="00E00A3B"/>
    <w:rsid w:val="00E02446"/>
    <w:rsid w:val="00E069CD"/>
    <w:rsid w:val="00E256BF"/>
    <w:rsid w:val="00E61FE1"/>
    <w:rsid w:val="00EB3625"/>
    <w:rsid w:val="00ED2086"/>
    <w:rsid w:val="00EE44A4"/>
    <w:rsid w:val="00F02E63"/>
    <w:rsid w:val="00F15219"/>
    <w:rsid w:val="00F654D3"/>
    <w:rsid w:val="00F77ECE"/>
    <w:rsid w:val="00FA38EC"/>
    <w:rsid w:val="00FF0371"/>
    <w:rsid w:val="00FF3740"/>
    <w:rsid w:val="00FF6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618EFA3-41EE-4DDB-B71F-C3E77C24A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5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6C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C8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E61F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50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2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23E24DCA075443B4BBB6B7EB5115D9" ma:contentTypeVersion="7" ma:contentTypeDescription="Create a new document." ma:contentTypeScope="" ma:versionID="32ae3a4466a840d2dcb115124f2e0d4c">
  <xsd:schema xmlns:xsd="http://www.w3.org/2001/XMLSchema" xmlns:p="http://schemas.microsoft.com/office/2006/metadata/properties" xmlns:ns2="6748d171-db02-493f-bacc-befa0da06a3e" targetNamespace="http://schemas.microsoft.com/office/2006/metadata/properties" ma:root="true" ma:fieldsID="30662bc6b568e94e18b86306ee81bad7" ns2:_="">
    <xsd:import namespace="6748d171-db02-493f-bacc-befa0da06a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748d171-db02-493f-bacc-befa0da06a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748d171-db02-493f-bacc-befa0da06a3e">DOCX</FileFormat>
    <StageName xmlns="6748d171-db02-493f-bacc-befa0da06a3e" xsi:nil="true"/>
    <TitleName xmlns="6748d171-db02-493f-bacc-befa0da06a3e">Table 3.DOCX</TitleName>
    <IsDeleted xmlns="6748d171-db02-493f-bacc-befa0da06a3e">false</IsDeleted>
    <DocumentId xmlns="6748d171-db02-493f-bacc-befa0da06a3e">Table 3.DOCX</DocumentId>
    <DocumentType xmlns="6748d171-db02-493f-bacc-befa0da06a3e">Table</DocumentType>
    <Checked_x0020_Out_x0020_To xmlns="6748d171-db02-493f-bacc-befa0da06a3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4514A29-FF3B-474D-8BFD-F8CF41111F52}"/>
</file>

<file path=customXml/itemProps2.xml><?xml version="1.0" encoding="utf-8"?>
<ds:datastoreItem xmlns:ds="http://schemas.openxmlformats.org/officeDocument/2006/customXml" ds:itemID="{FF301E05-B04D-40DB-A2FD-154D92A662B4}"/>
</file>

<file path=customXml/itemProps3.xml><?xml version="1.0" encoding="utf-8"?>
<ds:datastoreItem xmlns:ds="http://schemas.openxmlformats.org/officeDocument/2006/customXml" ds:itemID="{4A81D962-AD5C-4896-A8FE-72851B8FC56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uiz Narvaez, Edward Antonio</dc:creator>
  <cp:lastModifiedBy>Ruiz Narvaez, Edward Antonio</cp:lastModifiedBy>
  <cp:revision>2</cp:revision>
  <cp:lastPrinted>2015-06-26T15:26:00Z</cp:lastPrinted>
  <dcterms:created xsi:type="dcterms:W3CDTF">2016-07-19T16:58:00Z</dcterms:created>
  <dcterms:modified xsi:type="dcterms:W3CDTF">2016-07-19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23E24DCA075443B4BBB6B7EB5115D9</vt:lpwstr>
  </property>
</Properties>
</file>